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1AFDA5">
      <w:pPr>
        <w:pStyle w:val="13"/>
        <w:ind w:left="420" w:firstLine="0" w:firstLineChars="0"/>
        <w:jc w:val="center"/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sz w:val="15"/>
          <w:szCs w:val="15"/>
        </w:rPr>
        <w:t>Suppl</w:t>
      </w:r>
      <w:r>
        <w:rPr>
          <w:rFonts w:ascii="Times New Roman" w:hAnsi="Times New Roman" w:eastAsia="宋体" w:cs="Times New Roman"/>
          <w:b/>
          <w:sz w:val="15"/>
          <w:szCs w:val="15"/>
        </w:rPr>
        <w:t>ementary</w:t>
      </w:r>
      <w:r>
        <w:rPr>
          <w:rFonts w:hint="eastAsia" w:ascii="Times New Roman" w:hAnsi="Times New Roman" w:eastAsia="宋体" w:cs="Times New Roman"/>
          <w:b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15"/>
          <w:szCs w:val="15"/>
        </w:rPr>
        <w:t>Table1</w:t>
      </w:r>
      <w:r>
        <w:rPr>
          <w:rFonts w:ascii="Times New Roman" w:hAnsi="Times New Roman" w:eastAsia="宋体" w:cs="Times New Roman"/>
          <w:sz w:val="15"/>
          <w:szCs w:val="15"/>
        </w:rPr>
        <w:t xml:space="preserve"> The characteristics of participants</w:t>
      </w:r>
    </w:p>
    <w:tbl>
      <w:tblPr>
        <w:tblStyle w:val="8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1"/>
        <w:gridCol w:w="3329"/>
      </w:tblGrid>
      <w:tr w14:paraId="6F9EFF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6" w:type="pct"/>
            <w:tcBorders>
              <w:bottom w:val="single" w:color="auto" w:sz="4" w:space="0"/>
            </w:tcBorders>
          </w:tcPr>
          <w:p w14:paraId="3E819AD4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bookmarkStart w:id="0" w:name="_Hlk86667530"/>
          </w:p>
        </w:tc>
        <w:tc>
          <w:tcPr>
            <w:tcW w:w="1953" w:type="pct"/>
            <w:tcBorders>
              <w:bottom w:val="single" w:color="auto" w:sz="4" w:space="0"/>
            </w:tcBorders>
          </w:tcPr>
          <w:p w14:paraId="52FE27A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otal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109)</w:t>
            </w:r>
          </w:p>
        </w:tc>
      </w:tr>
      <w:bookmarkEnd w:id="0"/>
      <w:tr w14:paraId="3B5203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6" w:type="pct"/>
            <w:tcBorders>
              <w:top w:val="single" w:color="auto" w:sz="4" w:space="0"/>
              <w:bottom w:val="nil"/>
            </w:tcBorders>
          </w:tcPr>
          <w:p w14:paraId="41CEF33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ge (y)</w:t>
            </w:r>
          </w:p>
        </w:tc>
        <w:tc>
          <w:tcPr>
            <w:tcW w:w="1953" w:type="pct"/>
            <w:tcBorders>
              <w:top w:val="single" w:color="auto" w:sz="4" w:space="0"/>
              <w:bottom w:val="nil"/>
            </w:tcBorders>
          </w:tcPr>
          <w:p w14:paraId="1EFCEA6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0.8±1.0</w:t>
            </w:r>
          </w:p>
        </w:tc>
      </w:tr>
      <w:tr w14:paraId="6E864B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6" w:type="pct"/>
            <w:tcBorders>
              <w:top w:val="nil"/>
              <w:bottom w:val="nil"/>
            </w:tcBorders>
          </w:tcPr>
          <w:p w14:paraId="546BE3D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eight (cm)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716750E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78.7±5.2</w:t>
            </w:r>
          </w:p>
        </w:tc>
      </w:tr>
      <w:tr w14:paraId="15917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6" w:type="pct"/>
            <w:tcBorders>
              <w:top w:val="nil"/>
              <w:bottom w:val="nil"/>
            </w:tcBorders>
          </w:tcPr>
          <w:p w14:paraId="311E6AD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Weight (kg)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2E0F599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0.7±7.3</w:t>
            </w:r>
          </w:p>
        </w:tc>
      </w:tr>
      <w:tr w14:paraId="47AB8D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6" w:type="pct"/>
            <w:tcBorders>
              <w:top w:val="nil"/>
              <w:bottom w:val="nil"/>
            </w:tcBorders>
          </w:tcPr>
          <w:p w14:paraId="081A441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MI (Kg/m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)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07E3529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2.1±2.0</w:t>
            </w:r>
          </w:p>
        </w:tc>
      </w:tr>
      <w:tr w14:paraId="6D532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6" w:type="pct"/>
            <w:tcBorders>
              <w:top w:val="nil"/>
              <w:bottom w:val="single" w:color="auto" w:sz="4" w:space="0"/>
            </w:tcBorders>
          </w:tcPr>
          <w:p w14:paraId="728693B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keletal muscle</w:t>
            </w:r>
          </w:p>
        </w:tc>
        <w:tc>
          <w:tcPr>
            <w:tcW w:w="1953" w:type="pct"/>
            <w:tcBorders>
              <w:top w:val="nil"/>
              <w:bottom w:val="single" w:color="auto" w:sz="4" w:space="0"/>
            </w:tcBorders>
          </w:tcPr>
          <w:p w14:paraId="543C1A8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4.9±3.3</w:t>
            </w:r>
          </w:p>
        </w:tc>
      </w:tr>
    </w:tbl>
    <w:p w14:paraId="59C4788D">
      <w:pPr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</w:rPr>
        <w:t>Note</w:t>
      </w:r>
      <w:r>
        <w:rPr>
          <w:rFonts w:ascii="Times New Roman" w:hAnsi="Times New Roman" w:eastAsia="宋体" w:cs="Times New Roman"/>
          <w:sz w:val="15"/>
          <w:szCs w:val="15"/>
        </w:rPr>
        <w:t>: Values are shown as the mean</w:t>
      </w:r>
      <w:r>
        <w:rPr>
          <w:rFonts w:hint="eastAsia" w:ascii="Times New Roman" w:hAnsi="Times New Roman" w:eastAsia="宋体" w:cs="Times New Roman"/>
          <w:sz w:val="15"/>
          <w:szCs w:val="15"/>
        </w:rPr>
        <w:t>±</w:t>
      </w:r>
      <w:r>
        <w:rPr>
          <w:rFonts w:ascii="Times New Roman" w:hAnsi="Times New Roman" w:eastAsia="宋体" w:cs="Times New Roman"/>
          <w:sz w:val="15"/>
          <w:szCs w:val="15"/>
        </w:rPr>
        <w:t>standard deviation (SD). BMI: Body Mass Index.</w:t>
      </w:r>
      <w:bookmarkStart w:id="1" w:name="_GoBack"/>
      <w:bookmarkEnd w:id="1"/>
    </w:p>
    <w:p w14:paraId="087C7FC5">
      <w:pPr>
        <w:rPr>
          <w:rFonts w:ascii="Times New Roman" w:hAnsi="Times New Roman" w:eastAsia="宋体" w:cs="Times New Roman"/>
          <w:sz w:val="15"/>
          <w:szCs w:val="15"/>
        </w:rPr>
      </w:pPr>
    </w:p>
    <w:p w14:paraId="2093071D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5CD25E6">
      <w:pPr>
        <w:jc w:val="center"/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sz w:val="15"/>
          <w:szCs w:val="15"/>
        </w:rPr>
        <w:t>Suppl</w:t>
      </w:r>
      <w:r>
        <w:rPr>
          <w:rFonts w:ascii="Times New Roman" w:hAnsi="Times New Roman" w:eastAsia="宋体" w:cs="Times New Roman"/>
          <w:b/>
          <w:sz w:val="15"/>
          <w:szCs w:val="15"/>
        </w:rPr>
        <w:t>ementary</w:t>
      </w:r>
      <w:r>
        <w:rPr>
          <w:rFonts w:hint="eastAsia" w:ascii="Times New Roman" w:hAnsi="Times New Roman" w:eastAsia="宋体" w:cs="Times New Roman"/>
          <w:b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15"/>
          <w:szCs w:val="15"/>
        </w:rPr>
        <w:t xml:space="preserve">Table2 </w:t>
      </w:r>
      <w:r>
        <w:rPr>
          <w:rFonts w:ascii="Times New Roman" w:hAnsi="Times New Roman" w:eastAsia="宋体" w:cs="Times New Roman"/>
          <w:sz w:val="15"/>
          <w:szCs w:val="15"/>
        </w:rPr>
        <w:t>The</w:t>
      </w:r>
      <w:r>
        <w:rPr>
          <w:rFonts w:ascii="Times New Roman" w:hAnsi="Times New Roman" w:eastAsia="宋体" w:cs="Times New Roman"/>
          <w:b/>
          <w:sz w:val="15"/>
          <w:szCs w:val="15"/>
        </w:rPr>
        <w:t xml:space="preserve"> </w:t>
      </w:r>
      <w:r>
        <w:rPr>
          <w:rFonts w:ascii="Times New Roman" w:hAnsi="Times New Roman" w:eastAsia="宋体" w:cs="Times New Roman"/>
          <w:sz w:val="15"/>
          <w:szCs w:val="15"/>
        </w:rPr>
        <w:t>TWI, total drinking fluids and water from food among participants consuming different levels of total drinking fluids</w:t>
      </w:r>
    </w:p>
    <w:tbl>
      <w:tblPr>
        <w:tblStyle w:val="8"/>
        <w:tblpPr w:leftFromText="180" w:rightFromText="180" w:vertAnchor="text" w:horzAnchor="margin" w:tblpXSpec="center" w:tblpY="4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3"/>
        <w:gridCol w:w="2140"/>
        <w:gridCol w:w="1828"/>
        <w:gridCol w:w="2450"/>
      </w:tblGrid>
      <w:tr w14:paraId="692308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single" w:color="auto" w:sz="4" w:space="0"/>
              <w:bottom w:val="nil"/>
            </w:tcBorders>
          </w:tcPr>
          <w:p w14:paraId="4A33BCB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264" w:type="pct"/>
            <w:gridSpan w:val="3"/>
          </w:tcPr>
          <w:p w14:paraId="59533B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otal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109)</w:t>
            </w:r>
          </w:p>
        </w:tc>
      </w:tr>
      <w:tr w14:paraId="300523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  <w:bottom w:val="single" w:color="auto" w:sz="4" w:space="0"/>
            </w:tcBorders>
          </w:tcPr>
          <w:p w14:paraId="0004F48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755" w:type="pct"/>
            <w:tcBorders>
              <w:bottom w:val="single" w:color="auto" w:sz="4" w:space="0"/>
            </w:tcBorders>
          </w:tcPr>
          <w:p w14:paraId="596F18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</w:t>
            </w:r>
          </w:p>
        </w:tc>
        <w:tc>
          <w:tcPr>
            <w:tcW w:w="645" w:type="pct"/>
            <w:tcBorders>
              <w:bottom w:val="single" w:color="auto" w:sz="4" w:space="0"/>
            </w:tcBorders>
          </w:tcPr>
          <w:p w14:paraId="16052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Q</w:t>
            </w:r>
          </w:p>
        </w:tc>
        <w:tc>
          <w:tcPr>
            <w:tcW w:w="862" w:type="pct"/>
            <w:tcBorders>
              <w:bottom w:val="single" w:color="auto" w:sz="4" w:space="0"/>
            </w:tcBorders>
          </w:tcPr>
          <w:p w14:paraId="5F5737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%</w:t>
            </w:r>
          </w:p>
        </w:tc>
      </w:tr>
      <w:tr w14:paraId="25BFF5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single" w:color="auto" w:sz="4" w:space="0"/>
              <w:bottom w:val="nil"/>
            </w:tcBorders>
          </w:tcPr>
          <w:p w14:paraId="502305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otal drinking fluids</w:t>
            </w:r>
          </w:p>
        </w:tc>
        <w:tc>
          <w:tcPr>
            <w:tcW w:w="755" w:type="pct"/>
            <w:tcBorders>
              <w:top w:val="single" w:color="auto" w:sz="4" w:space="0"/>
              <w:bottom w:val="nil"/>
            </w:tcBorders>
          </w:tcPr>
          <w:p w14:paraId="17FD9BD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89</w:t>
            </w:r>
          </w:p>
        </w:tc>
        <w:tc>
          <w:tcPr>
            <w:tcW w:w="645" w:type="pct"/>
            <w:tcBorders>
              <w:top w:val="single" w:color="auto" w:sz="4" w:space="0"/>
              <w:bottom w:val="nil"/>
            </w:tcBorders>
          </w:tcPr>
          <w:p w14:paraId="7751845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3</w:t>
            </w:r>
          </w:p>
        </w:tc>
        <w:tc>
          <w:tcPr>
            <w:tcW w:w="862" w:type="pct"/>
            <w:tcBorders>
              <w:top w:val="single" w:color="auto" w:sz="4" w:space="0"/>
              <w:bottom w:val="nil"/>
            </w:tcBorders>
          </w:tcPr>
          <w:p w14:paraId="0D4EDE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.0</w:t>
            </w:r>
          </w:p>
        </w:tc>
      </w:tr>
      <w:tr w14:paraId="6C807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  <w:bottom w:val="nil"/>
            </w:tcBorders>
          </w:tcPr>
          <w:p w14:paraId="504374C1">
            <w:pPr>
              <w:autoSpaceDE w:val="0"/>
              <w:autoSpaceDN w:val="0"/>
              <w:adjustRightInd w:val="0"/>
              <w:ind w:firstLine="150" w:firstLineChars="10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W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ter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FC5A57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81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C6A04A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6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5A4036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8</w:t>
            </w:r>
          </w:p>
        </w:tc>
      </w:tr>
      <w:tr w14:paraId="5A6E4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  <w:bottom w:val="nil"/>
            </w:tcBorders>
          </w:tcPr>
          <w:p w14:paraId="187445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ea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3506BB2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E47C7B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02C4FE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6</w:t>
            </w:r>
          </w:p>
        </w:tc>
      </w:tr>
      <w:tr w14:paraId="2844D1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  <w:bottom w:val="nil"/>
            </w:tcBorders>
          </w:tcPr>
          <w:p w14:paraId="536A1E1F">
            <w:pPr>
              <w:autoSpaceDE w:val="0"/>
              <w:autoSpaceDN w:val="0"/>
              <w:adjustRightInd w:val="0"/>
              <w:ind w:firstLine="150" w:firstLineChars="10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Milk and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milk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products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2F1C2D1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66F9B29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444A39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</w:t>
            </w:r>
          </w:p>
        </w:tc>
      </w:tr>
      <w:tr w14:paraId="4C4C15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2735" w:type="pct"/>
            <w:tcBorders>
              <w:top w:val="nil"/>
              <w:bottom w:val="nil"/>
            </w:tcBorders>
          </w:tcPr>
          <w:p w14:paraId="73191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SBs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CF476A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9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19796C0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4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6232A7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2</w:t>
            </w:r>
          </w:p>
        </w:tc>
      </w:tr>
      <w:tr w14:paraId="223ED6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  <w:bottom w:val="nil"/>
            </w:tcBorders>
          </w:tcPr>
          <w:p w14:paraId="1296E60A">
            <w:pPr>
              <w:autoSpaceDE w:val="0"/>
              <w:autoSpaceDN w:val="0"/>
              <w:adjustRightInd w:val="0"/>
              <w:ind w:firstLine="150" w:firstLineChars="10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                Sports drinks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4FCCAE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102296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4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5AFC75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4</w:t>
            </w:r>
          </w:p>
        </w:tc>
      </w:tr>
      <w:tr w14:paraId="1955B4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  <w:bottom w:val="nil"/>
            </w:tcBorders>
          </w:tcPr>
          <w:p w14:paraId="250F4E14">
            <w:pPr>
              <w:autoSpaceDE w:val="0"/>
              <w:autoSpaceDN w:val="0"/>
              <w:adjustRightInd w:val="0"/>
              <w:ind w:firstLine="150" w:firstLineChars="10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                Other SSBs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6590986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3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734929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5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6E8BA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8</w:t>
            </w:r>
          </w:p>
        </w:tc>
      </w:tr>
      <w:tr w14:paraId="12414A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  <w:bottom w:val="nil"/>
            </w:tcBorders>
          </w:tcPr>
          <w:p w14:paraId="1DEA19C0">
            <w:pPr>
              <w:autoSpaceDE w:val="0"/>
              <w:autoSpaceDN w:val="0"/>
              <w:adjustRightInd w:val="0"/>
              <w:ind w:firstLine="150" w:firstLineChars="10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lcohol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79924EE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7CEADB7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58F38B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</w:t>
            </w:r>
          </w:p>
        </w:tc>
      </w:tr>
      <w:tr w14:paraId="5478F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  <w:bottom w:val="nil"/>
            </w:tcBorders>
          </w:tcPr>
          <w:p w14:paraId="6DD4F41B">
            <w:pPr>
              <w:autoSpaceDE w:val="0"/>
              <w:autoSpaceDN w:val="0"/>
              <w:adjustRightInd w:val="0"/>
              <w:ind w:firstLine="150" w:firstLineChars="10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Others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17A3C85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0148AF4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5C7A2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1</w:t>
            </w:r>
          </w:p>
        </w:tc>
      </w:tr>
      <w:tr w14:paraId="16545B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  <w:bottom w:val="nil"/>
            </w:tcBorders>
          </w:tcPr>
          <w:p w14:paraId="3EB39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Water from food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3426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5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5430F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2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8AF40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.0</w:t>
            </w:r>
          </w:p>
        </w:tc>
      </w:tr>
      <w:tr w14:paraId="0E335F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  <w:bottom w:val="nil"/>
            </w:tcBorders>
          </w:tcPr>
          <w:p w14:paraId="3D421F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aple food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0046D70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0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38B46A8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7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7C66C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5</w:t>
            </w:r>
          </w:p>
        </w:tc>
      </w:tr>
      <w:tr w14:paraId="108876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  <w:bottom w:val="nil"/>
            </w:tcBorders>
          </w:tcPr>
          <w:p w14:paraId="504BAE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shes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2B825C2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8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315848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3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B8B0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7</w:t>
            </w:r>
          </w:p>
        </w:tc>
      </w:tr>
      <w:tr w14:paraId="3D546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  <w:bottom w:val="nil"/>
            </w:tcBorders>
          </w:tcPr>
          <w:p w14:paraId="5D3077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oup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236ADDC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55CA47D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C3236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</w:t>
            </w:r>
          </w:p>
        </w:tc>
      </w:tr>
      <w:tr w14:paraId="07AB69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  <w:bottom w:val="nil"/>
            </w:tcBorders>
          </w:tcPr>
          <w:p w14:paraId="0ECE2D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orridge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5A3BCFB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439BD70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C94E8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5</w:t>
            </w:r>
          </w:p>
        </w:tc>
      </w:tr>
      <w:tr w14:paraId="4F3C4E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  <w:bottom w:val="nil"/>
            </w:tcBorders>
          </w:tcPr>
          <w:p w14:paraId="4E234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nacks</w:t>
            </w:r>
          </w:p>
        </w:tc>
        <w:tc>
          <w:tcPr>
            <w:tcW w:w="755" w:type="pct"/>
            <w:tcBorders>
              <w:top w:val="nil"/>
              <w:bottom w:val="nil"/>
            </w:tcBorders>
          </w:tcPr>
          <w:p w14:paraId="4C24353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14:paraId="241AB3E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F75A4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</w:t>
            </w:r>
          </w:p>
        </w:tc>
      </w:tr>
      <w:tr w14:paraId="7BC6F2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5" w:type="pct"/>
            <w:tcBorders>
              <w:top w:val="nil"/>
            </w:tcBorders>
          </w:tcPr>
          <w:p w14:paraId="57A7FE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otal water intake</w:t>
            </w:r>
          </w:p>
        </w:tc>
        <w:tc>
          <w:tcPr>
            <w:tcW w:w="755" w:type="pct"/>
            <w:tcBorders>
              <w:top w:val="nil"/>
            </w:tcBorders>
          </w:tcPr>
          <w:p w14:paraId="5FF41E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01</w:t>
            </w:r>
          </w:p>
        </w:tc>
        <w:tc>
          <w:tcPr>
            <w:tcW w:w="645" w:type="pct"/>
            <w:tcBorders>
              <w:top w:val="nil"/>
            </w:tcBorders>
          </w:tcPr>
          <w:p w14:paraId="3349A7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3</w:t>
            </w:r>
          </w:p>
        </w:tc>
        <w:tc>
          <w:tcPr>
            <w:tcW w:w="862" w:type="pct"/>
            <w:tcBorders>
              <w:top w:val="nil"/>
            </w:tcBorders>
          </w:tcPr>
          <w:p w14:paraId="2BAF3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_</w:t>
            </w:r>
          </w:p>
        </w:tc>
      </w:tr>
    </w:tbl>
    <w:p w14:paraId="12CD6A4A">
      <w:pPr>
        <w:spacing w:line="240" w:lineRule="atLeas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</w:rPr>
        <w:t>N</w:t>
      </w:r>
      <w:r>
        <w:rPr>
          <w:rFonts w:hint="eastAsia" w:ascii="Times New Roman" w:hAnsi="Times New Roman" w:eastAsia="宋体" w:cs="Times New Roman"/>
          <w:sz w:val="15"/>
          <w:szCs w:val="15"/>
        </w:rPr>
        <w:t>ote</w:t>
      </w:r>
      <w:r>
        <w:rPr>
          <w:rFonts w:ascii="Times New Roman" w:hAnsi="Times New Roman" w:eastAsia="宋体" w:cs="Times New Roman"/>
          <w:sz w:val="15"/>
          <w:szCs w:val="15"/>
        </w:rPr>
        <w:t xml:space="preserve">: Values are shown as the median (M) and quartile ranges (Q); </w:t>
      </w:r>
    </w:p>
    <w:p w14:paraId="56296671">
      <w:pPr>
        <w:jc w:val="center"/>
        <w:rPr>
          <w:rFonts w:hint="eastAsia" w:ascii="Times New Roman" w:hAnsi="Times New Roman" w:eastAsia="宋体" w:cs="Times New Roman"/>
          <w:b/>
          <w:sz w:val="15"/>
          <w:szCs w:val="15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5040DAEE">
      <w:pPr>
        <w:jc w:val="center"/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sz w:val="15"/>
          <w:szCs w:val="15"/>
        </w:rPr>
        <w:t>Suppl</w:t>
      </w:r>
      <w:r>
        <w:rPr>
          <w:rFonts w:ascii="Times New Roman" w:hAnsi="Times New Roman" w:eastAsia="宋体" w:cs="Times New Roman"/>
          <w:b/>
          <w:sz w:val="15"/>
          <w:szCs w:val="15"/>
        </w:rPr>
        <w:t>ementary</w:t>
      </w:r>
      <w:r>
        <w:rPr>
          <w:rFonts w:hint="eastAsia" w:ascii="Times New Roman" w:hAnsi="Times New Roman" w:eastAsia="宋体" w:cs="Times New Roman"/>
          <w:b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15"/>
          <w:szCs w:val="15"/>
        </w:rPr>
        <w:t>Table3</w:t>
      </w:r>
      <w:r>
        <w:rPr>
          <w:rFonts w:ascii="Times New Roman" w:hAnsi="Times New Roman" w:eastAsia="宋体" w:cs="Times New Roman"/>
          <w:sz w:val="15"/>
          <w:szCs w:val="15"/>
        </w:rPr>
        <w:t xml:space="preserve"> The characteristics of 24h urine among participants consuming different levels of total drinking fluids</w:t>
      </w:r>
    </w:p>
    <w:tbl>
      <w:tblPr>
        <w:tblStyle w:val="8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0"/>
        <w:gridCol w:w="2045"/>
        <w:gridCol w:w="2035"/>
      </w:tblGrid>
      <w:tr w14:paraId="39A72B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2605" w:type="pct"/>
            <w:tcBorders>
              <w:bottom w:val="nil"/>
            </w:tcBorders>
          </w:tcPr>
          <w:p w14:paraId="631BB91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394" w:type="pct"/>
            <w:gridSpan w:val="2"/>
          </w:tcPr>
          <w:p w14:paraId="6401F1D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otal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109)</w:t>
            </w:r>
          </w:p>
        </w:tc>
      </w:tr>
      <w:tr w14:paraId="1EC6E0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pct"/>
            <w:tcBorders>
              <w:top w:val="nil"/>
            </w:tcBorders>
          </w:tcPr>
          <w:p w14:paraId="5D3BE2E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00" w:type="pct"/>
          </w:tcPr>
          <w:p w14:paraId="1C2FF94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M</w:t>
            </w:r>
          </w:p>
        </w:tc>
        <w:tc>
          <w:tcPr>
            <w:tcW w:w="1194" w:type="pct"/>
          </w:tcPr>
          <w:p w14:paraId="777A02B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</w:t>
            </w:r>
          </w:p>
        </w:tc>
      </w:tr>
      <w:tr w14:paraId="007651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pct"/>
            <w:tcBorders>
              <w:bottom w:val="nil"/>
            </w:tcBorders>
          </w:tcPr>
          <w:p w14:paraId="4EA4322A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Volume (mL)</w:t>
            </w:r>
          </w:p>
        </w:tc>
        <w:tc>
          <w:tcPr>
            <w:tcW w:w="1200" w:type="pct"/>
            <w:tcBorders>
              <w:bottom w:val="nil"/>
            </w:tcBorders>
          </w:tcPr>
          <w:p w14:paraId="6C216D2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0</w:t>
            </w:r>
          </w:p>
        </w:tc>
        <w:tc>
          <w:tcPr>
            <w:tcW w:w="1194" w:type="pct"/>
            <w:tcBorders>
              <w:bottom w:val="nil"/>
            </w:tcBorders>
          </w:tcPr>
          <w:p w14:paraId="5964860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8</w:t>
            </w:r>
          </w:p>
        </w:tc>
      </w:tr>
      <w:tr w14:paraId="6671F0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pct"/>
            <w:tcBorders>
              <w:top w:val="nil"/>
              <w:bottom w:val="nil"/>
            </w:tcBorders>
          </w:tcPr>
          <w:p w14:paraId="562338A2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urine Osmolality (mOsm/kg)</w:t>
            </w:r>
          </w:p>
        </w:tc>
        <w:tc>
          <w:tcPr>
            <w:tcW w:w="1200" w:type="pct"/>
            <w:tcBorders>
              <w:top w:val="nil"/>
              <w:bottom w:val="nil"/>
            </w:tcBorders>
          </w:tcPr>
          <w:p w14:paraId="09C364C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4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27FE6B9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6</w:t>
            </w:r>
          </w:p>
        </w:tc>
      </w:tr>
      <w:tr w14:paraId="0716C3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pct"/>
            <w:tcBorders>
              <w:top w:val="nil"/>
              <w:bottom w:val="nil"/>
            </w:tcBorders>
          </w:tcPr>
          <w:p w14:paraId="3C26E8C8">
            <w:pPr>
              <w:ind w:firstLine="675" w:firstLineChars="450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(≤500 mOsm/kg,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, % )</w:t>
            </w:r>
          </w:p>
        </w:tc>
        <w:tc>
          <w:tcPr>
            <w:tcW w:w="2394" w:type="pct"/>
            <w:gridSpan w:val="2"/>
            <w:tcBorders>
              <w:top w:val="nil"/>
              <w:bottom w:val="nil"/>
            </w:tcBorders>
          </w:tcPr>
          <w:p w14:paraId="7C9F51E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17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5.6%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)</w:t>
            </w:r>
          </w:p>
        </w:tc>
      </w:tr>
      <w:tr w14:paraId="355A9C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pct"/>
            <w:tcBorders>
              <w:top w:val="nil"/>
              <w:bottom w:val="nil"/>
            </w:tcBorders>
          </w:tcPr>
          <w:p w14:paraId="6F5B6069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oid</w:t>
            </w:r>
          </w:p>
        </w:tc>
        <w:tc>
          <w:tcPr>
            <w:tcW w:w="2394" w:type="pct"/>
            <w:gridSpan w:val="2"/>
            <w:tcBorders>
              <w:top w:val="nil"/>
              <w:bottom w:val="nil"/>
            </w:tcBorders>
          </w:tcPr>
          <w:p w14:paraId="7BDBABC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.9±1.2</w:t>
            </w:r>
          </w:p>
        </w:tc>
      </w:tr>
      <w:tr w14:paraId="555FD1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pct"/>
            <w:tcBorders>
              <w:top w:val="nil"/>
              <w:bottom w:val="nil"/>
            </w:tcBorders>
          </w:tcPr>
          <w:p w14:paraId="0F65F718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a (mmol/L)</w:t>
            </w:r>
          </w:p>
        </w:tc>
        <w:tc>
          <w:tcPr>
            <w:tcW w:w="1200" w:type="pct"/>
            <w:tcBorders>
              <w:top w:val="nil"/>
              <w:bottom w:val="nil"/>
            </w:tcBorders>
          </w:tcPr>
          <w:p w14:paraId="3F0C9CB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2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61E6267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</w:t>
            </w:r>
          </w:p>
        </w:tc>
      </w:tr>
      <w:tr w14:paraId="32401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pct"/>
            <w:tcBorders>
              <w:top w:val="nil"/>
              <w:bottom w:val="nil"/>
            </w:tcBorders>
          </w:tcPr>
          <w:p w14:paraId="57F6A18E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K (mmol/L)</w:t>
            </w:r>
          </w:p>
        </w:tc>
        <w:tc>
          <w:tcPr>
            <w:tcW w:w="1200" w:type="pct"/>
            <w:tcBorders>
              <w:top w:val="nil"/>
              <w:bottom w:val="nil"/>
            </w:tcBorders>
          </w:tcPr>
          <w:p w14:paraId="0484D96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.21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779535D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.93</w:t>
            </w:r>
          </w:p>
        </w:tc>
      </w:tr>
      <w:tr w14:paraId="47533C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pct"/>
            <w:tcBorders>
              <w:top w:val="nil"/>
              <w:bottom w:val="nil"/>
            </w:tcBorders>
          </w:tcPr>
          <w:p w14:paraId="5F225454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l (mmol/L)</w:t>
            </w:r>
          </w:p>
        </w:tc>
        <w:tc>
          <w:tcPr>
            <w:tcW w:w="1200" w:type="pct"/>
            <w:tcBorders>
              <w:top w:val="nil"/>
              <w:bottom w:val="nil"/>
            </w:tcBorders>
          </w:tcPr>
          <w:p w14:paraId="4F2D092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1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0DC485F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</w:t>
            </w:r>
          </w:p>
        </w:tc>
      </w:tr>
      <w:tr w14:paraId="461B6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pct"/>
            <w:tcBorders>
              <w:top w:val="nil"/>
              <w:bottom w:val="nil"/>
            </w:tcBorders>
          </w:tcPr>
          <w:p w14:paraId="42954730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USG</w:t>
            </w:r>
          </w:p>
        </w:tc>
        <w:tc>
          <w:tcPr>
            <w:tcW w:w="1200" w:type="pct"/>
            <w:tcBorders>
              <w:top w:val="nil"/>
              <w:bottom w:val="nil"/>
            </w:tcBorders>
          </w:tcPr>
          <w:p w14:paraId="2C1D49D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20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7AA5CFA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07</w:t>
            </w:r>
          </w:p>
        </w:tc>
      </w:tr>
      <w:tr w14:paraId="09D9D5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5" w:type="pct"/>
            <w:tcBorders>
              <w:top w:val="nil"/>
            </w:tcBorders>
          </w:tcPr>
          <w:p w14:paraId="24FB75DF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H</w:t>
            </w:r>
          </w:p>
        </w:tc>
        <w:tc>
          <w:tcPr>
            <w:tcW w:w="1200" w:type="pct"/>
            <w:tcBorders>
              <w:top w:val="nil"/>
            </w:tcBorders>
          </w:tcPr>
          <w:p w14:paraId="6DADC3B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</w:t>
            </w:r>
          </w:p>
        </w:tc>
        <w:tc>
          <w:tcPr>
            <w:tcW w:w="1194" w:type="pct"/>
            <w:tcBorders>
              <w:top w:val="nil"/>
            </w:tcBorders>
          </w:tcPr>
          <w:p w14:paraId="3E3B73E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5</w:t>
            </w:r>
          </w:p>
        </w:tc>
      </w:tr>
    </w:tbl>
    <w:p w14:paraId="1A941AE6">
      <w:pP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sz w:val="15"/>
          <w:szCs w:val="15"/>
        </w:rPr>
        <w:t>N</w:t>
      </w:r>
      <w:r>
        <w:rPr>
          <w:rFonts w:ascii="Times New Roman" w:hAnsi="Times New Roman" w:eastAsia="宋体" w:cs="Times New Roman"/>
          <w:sz w:val="15"/>
          <w:szCs w:val="15"/>
        </w:rPr>
        <w:t>ote: Values are shown as the median (M) and quartile ranges (Q)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>.</w:t>
      </w:r>
    </w:p>
    <w:p w14:paraId="780DA4C6">
      <w:pPr>
        <w:jc w:val="center"/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sz w:val="15"/>
          <w:szCs w:val="15"/>
        </w:rPr>
        <w:t>Suppl</w:t>
      </w:r>
      <w:r>
        <w:rPr>
          <w:rFonts w:ascii="Times New Roman" w:hAnsi="Times New Roman" w:eastAsia="宋体" w:cs="Times New Roman"/>
          <w:b/>
          <w:sz w:val="15"/>
          <w:szCs w:val="15"/>
        </w:rPr>
        <w:t>ementary</w:t>
      </w:r>
      <w:r>
        <w:rPr>
          <w:rFonts w:hint="eastAsia" w:ascii="Times New Roman" w:hAnsi="Times New Roman" w:eastAsia="宋体" w:cs="Times New Roman"/>
          <w:b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15"/>
          <w:szCs w:val="15"/>
        </w:rPr>
        <w:t>Table4</w:t>
      </w:r>
      <w:r>
        <w:rPr>
          <w:rFonts w:ascii="Times New Roman" w:hAnsi="Times New Roman" w:eastAsia="宋体" w:cs="Times New Roman"/>
          <w:sz w:val="15"/>
          <w:szCs w:val="15"/>
        </w:rPr>
        <w:t xml:space="preserve"> The characteristics of blood samples among participants consuming different levels of total drinking fluids</w:t>
      </w:r>
    </w:p>
    <w:tbl>
      <w:tblPr>
        <w:tblStyle w:val="8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1"/>
        <w:gridCol w:w="3329"/>
      </w:tblGrid>
      <w:tr w14:paraId="7128E3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6" w:type="pct"/>
            <w:tcBorders>
              <w:bottom w:val="single" w:color="auto" w:sz="4" w:space="0"/>
            </w:tcBorders>
          </w:tcPr>
          <w:p w14:paraId="1C8F23DC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953" w:type="pct"/>
            <w:tcBorders>
              <w:bottom w:val="single" w:color="auto" w:sz="4" w:space="0"/>
            </w:tcBorders>
          </w:tcPr>
          <w:p w14:paraId="34DE51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otal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109)</w:t>
            </w:r>
          </w:p>
        </w:tc>
      </w:tr>
      <w:tr w14:paraId="206B3A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6" w:type="pct"/>
            <w:tcBorders>
              <w:top w:val="nil"/>
              <w:bottom w:val="nil"/>
            </w:tcBorders>
          </w:tcPr>
          <w:p w14:paraId="6730380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opeptin (ρmmol/L)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023EE77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67±0.13</w:t>
            </w:r>
          </w:p>
        </w:tc>
      </w:tr>
      <w:tr w14:paraId="2A959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6" w:type="pct"/>
            <w:tcBorders>
              <w:top w:val="nil"/>
              <w:bottom w:val="nil"/>
            </w:tcBorders>
          </w:tcPr>
          <w:p w14:paraId="4CAD7F4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estosterone (nmol/L)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517D678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6.9±2.5</w:t>
            </w:r>
          </w:p>
        </w:tc>
      </w:tr>
      <w:tr w14:paraId="70D0CF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6" w:type="pct"/>
            <w:tcBorders>
              <w:top w:val="nil"/>
              <w:bottom w:val="nil"/>
            </w:tcBorders>
          </w:tcPr>
          <w:p w14:paraId="48BF095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ortisol (ng/L)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25C1956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3.3±14.9</w:t>
            </w:r>
          </w:p>
        </w:tc>
      </w:tr>
      <w:tr w14:paraId="43AFC6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6" w:type="pct"/>
            <w:tcBorders>
              <w:top w:val="nil"/>
              <w:bottom w:val="nil"/>
            </w:tcBorders>
          </w:tcPr>
          <w:p w14:paraId="5BA9B88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reatinine (μmmol/L)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653D010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5.7±14.9</w:t>
            </w:r>
          </w:p>
        </w:tc>
      </w:tr>
      <w:tr w14:paraId="0F8F1A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6" w:type="pct"/>
            <w:tcBorders>
              <w:top w:val="nil"/>
              <w:bottom w:val="nil"/>
            </w:tcBorders>
          </w:tcPr>
          <w:p w14:paraId="15AC425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a (mmol/L)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2AAE941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41±4</w:t>
            </w:r>
          </w:p>
        </w:tc>
      </w:tr>
      <w:tr w14:paraId="1069FC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6" w:type="pct"/>
            <w:tcBorders>
              <w:top w:val="nil"/>
              <w:bottom w:val="nil"/>
            </w:tcBorders>
          </w:tcPr>
          <w:p w14:paraId="2B54D72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K (mmol/L)</w:t>
            </w:r>
          </w:p>
        </w:tc>
        <w:tc>
          <w:tcPr>
            <w:tcW w:w="1953" w:type="pct"/>
            <w:tcBorders>
              <w:top w:val="nil"/>
              <w:bottom w:val="nil"/>
            </w:tcBorders>
          </w:tcPr>
          <w:p w14:paraId="694E69E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30±0.66</w:t>
            </w:r>
          </w:p>
        </w:tc>
      </w:tr>
      <w:tr w14:paraId="0F15D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46" w:type="pct"/>
            <w:tcBorders>
              <w:top w:val="nil"/>
              <w:bottom w:val="single" w:color="auto" w:sz="4" w:space="0"/>
            </w:tcBorders>
          </w:tcPr>
          <w:p w14:paraId="33AF4F9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l (mmol/L)</w:t>
            </w:r>
          </w:p>
        </w:tc>
        <w:tc>
          <w:tcPr>
            <w:tcW w:w="1953" w:type="pct"/>
            <w:tcBorders>
              <w:top w:val="nil"/>
              <w:bottom w:val="single" w:color="auto" w:sz="4" w:space="0"/>
            </w:tcBorders>
          </w:tcPr>
          <w:p w14:paraId="7242343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03±7</w:t>
            </w:r>
          </w:p>
        </w:tc>
      </w:tr>
    </w:tbl>
    <w:p w14:paraId="2B455A4E">
      <w:pP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hint="eastAsia" w:ascii="Times New Roman" w:hAnsi="Times New Roman" w:eastAsia="宋体" w:cs="Times New Roman"/>
          <w:sz w:val="15"/>
          <w:szCs w:val="15"/>
        </w:rPr>
        <w:t>Note:</w:t>
      </w:r>
      <w:r>
        <w:rPr>
          <w:rFonts w:ascii="Times New Roman" w:hAnsi="Times New Roman" w:eastAsia="宋体" w:cs="Times New Roman"/>
          <w:sz w:val="15"/>
          <w:szCs w:val="15"/>
        </w:rPr>
        <w:t xml:space="preserve"> Values are shown as the mean</w:t>
      </w:r>
      <w:r>
        <w:rPr>
          <w:rFonts w:hint="eastAsia" w:ascii="Times New Roman" w:hAnsi="Times New Roman" w:eastAsia="宋体" w:cs="Times New Roman"/>
          <w:sz w:val="15"/>
          <w:szCs w:val="15"/>
        </w:rPr>
        <w:t>±</w:t>
      </w:r>
      <w:r>
        <w:rPr>
          <w:rFonts w:ascii="Times New Roman" w:hAnsi="Times New Roman" w:eastAsia="宋体" w:cs="Times New Roman"/>
          <w:sz w:val="15"/>
          <w:szCs w:val="15"/>
        </w:rPr>
        <w:t>standard deviation (SD)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13788C"/>
    <w:rsid w:val="00007BEF"/>
    <w:rsid w:val="0001400F"/>
    <w:rsid w:val="000203EF"/>
    <w:rsid w:val="000211FE"/>
    <w:rsid w:val="00022265"/>
    <w:rsid w:val="000252BB"/>
    <w:rsid w:val="00034392"/>
    <w:rsid w:val="00040D60"/>
    <w:rsid w:val="00040F2C"/>
    <w:rsid w:val="00045962"/>
    <w:rsid w:val="0006009B"/>
    <w:rsid w:val="0006526E"/>
    <w:rsid w:val="00074874"/>
    <w:rsid w:val="00075FC9"/>
    <w:rsid w:val="0008060E"/>
    <w:rsid w:val="000910DD"/>
    <w:rsid w:val="000A5AD8"/>
    <w:rsid w:val="000A664A"/>
    <w:rsid w:val="000A6B01"/>
    <w:rsid w:val="000D0C6B"/>
    <w:rsid w:val="000D2721"/>
    <w:rsid w:val="000D44FA"/>
    <w:rsid w:val="000D4A66"/>
    <w:rsid w:val="000D5D12"/>
    <w:rsid w:val="000F4A18"/>
    <w:rsid w:val="00100081"/>
    <w:rsid w:val="0010316C"/>
    <w:rsid w:val="001058DB"/>
    <w:rsid w:val="00113685"/>
    <w:rsid w:val="001147BB"/>
    <w:rsid w:val="001160D7"/>
    <w:rsid w:val="00116D1B"/>
    <w:rsid w:val="00130701"/>
    <w:rsid w:val="00134E50"/>
    <w:rsid w:val="0013788C"/>
    <w:rsid w:val="00162C46"/>
    <w:rsid w:val="00163A58"/>
    <w:rsid w:val="00176A6B"/>
    <w:rsid w:val="00180B09"/>
    <w:rsid w:val="00180D69"/>
    <w:rsid w:val="00183622"/>
    <w:rsid w:val="001921CE"/>
    <w:rsid w:val="001A2BB5"/>
    <w:rsid w:val="001B456F"/>
    <w:rsid w:val="001B70D1"/>
    <w:rsid w:val="001B7559"/>
    <w:rsid w:val="001C1A3F"/>
    <w:rsid w:val="001E30CC"/>
    <w:rsid w:val="001F34DE"/>
    <w:rsid w:val="00203E2C"/>
    <w:rsid w:val="00204E4E"/>
    <w:rsid w:val="002064DF"/>
    <w:rsid w:val="002166A4"/>
    <w:rsid w:val="002208E0"/>
    <w:rsid w:val="00227DAD"/>
    <w:rsid w:val="00230868"/>
    <w:rsid w:val="002315C2"/>
    <w:rsid w:val="00255F63"/>
    <w:rsid w:val="002613FC"/>
    <w:rsid w:val="00263063"/>
    <w:rsid w:val="00264DC2"/>
    <w:rsid w:val="00291010"/>
    <w:rsid w:val="0029283F"/>
    <w:rsid w:val="002A2FCE"/>
    <w:rsid w:val="002A6CF6"/>
    <w:rsid w:val="002B0647"/>
    <w:rsid w:val="002B6111"/>
    <w:rsid w:val="002B6974"/>
    <w:rsid w:val="002E16D4"/>
    <w:rsid w:val="002E6FA1"/>
    <w:rsid w:val="002E75AB"/>
    <w:rsid w:val="002F10FF"/>
    <w:rsid w:val="002F57D4"/>
    <w:rsid w:val="003001FD"/>
    <w:rsid w:val="003149C4"/>
    <w:rsid w:val="0032524F"/>
    <w:rsid w:val="003337FA"/>
    <w:rsid w:val="00336160"/>
    <w:rsid w:val="00344470"/>
    <w:rsid w:val="00351F38"/>
    <w:rsid w:val="003632B2"/>
    <w:rsid w:val="0038542F"/>
    <w:rsid w:val="00390A09"/>
    <w:rsid w:val="0039265A"/>
    <w:rsid w:val="00393B6D"/>
    <w:rsid w:val="003957F2"/>
    <w:rsid w:val="003A1E20"/>
    <w:rsid w:val="003C3E78"/>
    <w:rsid w:val="003F1D8E"/>
    <w:rsid w:val="003F50A1"/>
    <w:rsid w:val="004024C1"/>
    <w:rsid w:val="00406A35"/>
    <w:rsid w:val="00410AC8"/>
    <w:rsid w:val="004129FB"/>
    <w:rsid w:val="004203AC"/>
    <w:rsid w:val="00433B12"/>
    <w:rsid w:val="00452F2B"/>
    <w:rsid w:val="00457DC1"/>
    <w:rsid w:val="0046221A"/>
    <w:rsid w:val="00462524"/>
    <w:rsid w:val="004658F8"/>
    <w:rsid w:val="00485B65"/>
    <w:rsid w:val="00487C60"/>
    <w:rsid w:val="0049125B"/>
    <w:rsid w:val="004939DD"/>
    <w:rsid w:val="004B4237"/>
    <w:rsid w:val="004D392A"/>
    <w:rsid w:val="004E051B"/>
    <w:rsid w:val="004E413E"/>
    <w:rsid w:val="004E4CB5"/>
    <w:rsid w:val="004F2E3C"/>
    <w:rsid w:val="004F38F9"/>
    <w:rsid w:val="00503A53"/>
    <w:rsid w:val="00522CC8"/>
    <w:rsid w:val="00530E15"/>
    <w:rsid w:val="00550F3F"/>
    <w:rsid w:val="00557787"/>
    <w:rsid w:val="00571E16"/>
    <w:rsid w:val="00592A8F"/>
    <w:rsid w:val="005A74DC"/>
    <w:rsid w:val="005B053C"/>
    <w:rsid w:val="005B526C"/>
    <w:rsid w:val="005D238B"/>
    <w:rsid w:val="00602101"/>
    <w:rsid w:val="00610D29"/>
    <w:rsid w:val="00615EEA"/>
    <w:rsid w:val="0062229D"/>
    <w:rsid w:val="006508C8"/>
    <w:rsid w:val="00650E1B"/>
    <w:rsid w:val="006858EB"/>
    <w:rsid w:val="00690E0C"/>
    <w:rsid w:val="006A132A"/>
    <w:rsid w:val="006E0972"/>
    <w:rsid w:val="006E6A20"/>
    <w:rsid w:val="00706479"/>
    <w:rsid w:val="007559AA"/>
    <w:rsid w:val="0076114C"/>
    <w:rsid w:val="007662C5"/>
    <w:rsid w:val="007666FC"/>
    <w:rsid w:val="00774F46"/>
    <w:rsid w:val="0079130C"/>
    <w:rsid w:val="0079157A"/>
    <w:rsid w:val="007A0D50"/>
    <w:rsid w:val="007C2312"/>
    <w:rsid w:val="007D07C1"/>
    <w:rsid w:val="007E00B5"/>
    <w:rsid w:val="007E0995"/>
    <w:rsid w:val="007F1FEE"/>
    <w:rsid w:val="007F4243"/>
    <w:rsid w:val="007F6B0E"/>
    <w:rsid w:val="007F76CA"/>
    <w:rsid w:val="0080431D"/>
    <w:rsid w:val="00804B0C"/>
    <w:rsid w:val="00811E39"/>
    <w:rsid w:val="0081626C"/>
    <w:rsid w:val="00822A79"/>
    <w:rsid w:val="00831185"/>
    <w:rsid w:val="008404FC"/>
    <w:rsid w:val="00843726"/>
    <w:rsid w:val="00847217"/>
    <w:rsid w:val="008669DF"/>
    <w:rsid w:val="0088584E"/>
    <w:rsid w:val="008A00B9"/>
    <w:rsid w:val="008A7E7A"/>
    <w:rsid w:val="008B12DB"/>
    <w:rsid w:val="008B1C03"/>
    <w:rsid w:val="008B64A0"/>
    <w:rsid w:val="008C0618"/>
    <w:rsid w:val="008C37B1"/>
    <w:rsid w:val="008D3990"/>
    <w:rsid w:val="008E7D37"/>
    <w:rsid w:val="00903446"/>
    <w:rsid w:val="00905E9E"/>
    <w:rsid w:val="00911875"/>
    <w:rsid w:val="009326D8"/>
    <w:rsid w:val="00937F45"/>
    <w:rsid w:val="009411AF"/>
    <w:rsid w:val="0094220A"/>
    <w:rsid w:val="00946FB0"/>
    <w:rsid w:val="009566F9"/>
    <w:rsid w:val="00962681"/>
    <w:rsid w:val="009736B5"/>
    <w:rsid w:val="0098735A"/>
    <w:rsid w:val="009919FA"/>
    <w:rsid w:val="009927A4"/>
    <w:rsid w:val="009A31F5"/>
    <w:rsid w:val="009A4B96"/>
    <w:rsid w:val="009B372E"/>
    <w:rsid w:val="009B4C29"/>
    <w:rsid w:val="009C13A3"/>
    <w:rsid w:val="009E1330"/>
    <w:rsid w:val="009F3150"/>
    <w:rsid w:val="009F5ED5"/>
    <w:rsid w:val="00A01214"/>
    <w:rsid w:val="00A05793"/>
    <w:rsid w:val="00A06DCA"/>
    <w:rsid w:val="00A10BFA"/>
    <w:rsid w:val="00A26EDB"/>
    <w:rsid w:val="00A36356"/>
    <w:rsid w:val="00A42305"/>
    <w:rsid w:val="00A46859"/>
    <w:rsid w:val="00A537E4"/>
    <w:rsid w:val="00A61DE0"/>
    <w:rsid w:val="00A72F9F"/>
    <w:rsid w:val="00A75223"/>
    <w:rsid w:val="00A76A9A"/>
    <w:rsid w:val="00A770CC"/>
    <w:rsid w:val="00A940EB"/>
    <w:rsid w:val="00A94F7D"/>
    <w:rsid w:val="00AA038D"/>
    <w:rsid w:val="00AC376B"/>
    <w:rsid w:val="00AD246D"/>
    <w:rsid w:val="00AD7DFD"/>
    <w:rsid w:val="00AE733F"/>
    <w:rsid w:val="00AF1A13"/>
    <w:rsid w:val="00AF363E"/>
    <w:rsid w:val="00AF4CFC"/>
    <w:rsid w:val="00B0505D"/>
    <w:rsid w:val="00B07D87"/>
    <w:rsid w:val="00B177EA"/>
    <w:rsid w:val="00B21C55"/>
    <w:rsid w:val="00B31C52"/>
    <w:rsid w:val="00B35E83"/>
    <w:rsid w:val="00B40ED9"/>
    <w:rsid w:val="00B458AE"/>
    <w:rsid w:val="00B4655B"/>
    <w:rsid w:val="00B667C2"/>
    <w:rsid w:val="00B7175A"/>
    <w:rsid w:val="00B71CA3"/>
    <w:rsid w:val="00B751AB"/>
    <w:rsid w:val="00B753E7"/>
    <w:rsid w:val="00B8167D"/>
    <w:rsid w:val="00B9030B"/>
    <w:rsid w:val="00B92BE2"/>
    <w:rsid w:val="00BB1553"/>
    <w:rsid w:val="00BB4E25"/>
    <w:rsid w:val="00BD3E3E"/>
    <w:rsid w:val="00BD4EF2"/>
    <w:rsid w:val="00BD52B3"/>
    <w:rsid w:val="00BE088B"/>
    <w:rsid w:val="00BE6FE5"/>
    <w:rsid w:val="00C030F8"/>
    <w:rsid w:val="00C17CCF"/>
    <w:rsid w:val="00C215C8"/>
    <w:rsid w:val="00C22EF0"/>
    <w:rsid w:val="00C24718"/>
    <w:rsid w:val="00C3327D"/>
    <w:rsid w:val="00C352FF"/>
    <w:rsid w:val="00C41356"/>
    <w:rsid w:val="00C41787"/>
    <w:rsid w:val="00C41C6E"/>
    <w:rsid w:val="00C436FC"/>
    <w:rsid w:val="00C45C34"/>
    <w:rsid w:val="00C53B47"/>
    <w:rsid w:val="00C575F5"/>
    <w:rsid w:val="00C57B3D"/>
    <w:rsid w:val="00C62F36"/>
    <w:rsid w:val="00C63AF8"/>
    <w:rsid w:val="00C84BC6"/>
    <w:rsid w:val="00CA2F0E"/>
    <w:rsid w:val="00CA7557"/>
    <w:rsid w:val="00CB2646"/>
    <w:rsid w:val="00CC4674"/>
    <w:rsid w:val="00CE2B06"/>
    <w:rsid w:val="00CE3B0A"/>
    <w:rsid w:val="00CF4CFC"/>
    <w:rsid w:val="00D01A28"/>
    <w:rsid w:val="00D235E6"/>
    <w:rsid w:val="00D31BE7"/>
    <w:rsid w:val="00D41489"/>
    <w:rsid w:val="00D44624"/>
    <w:rsid w:val="00D53975"/>
    <w:rsid w:val="00D55987"/>
    <w:rsid w:val="00D56A9D"/>
    <w:rsid w:val="00D82419"/>
    <w:rsid w:val="00D85AFB"/>
    <w:rsid w:val="00D87221"/>
    <w:rsid w:val="00DA6184"/>
    <w:rsid w:val="00DA743B"/>
    <w:rsid w:val="00DB71D0"/>
    <w:rsid w:val="00DD4F58"/>
    <w:rsid w:val="00DD5D8E"/>
    <w:rsid w:val="00DD64E2"/>
    <w:rsid w:val="00DE6E21"/>
    <w:rsid w:val="00DE7CA9"/>
    <w:rsid w:val="00DF06D4"/>
    <w:rsid w:val="00DF3ACA"/>
    <w:rsid w:val="00E116A3"/>
    <w:rsid w:val="00E21283"/>
    <w:rsid w:val="00E216D6"/>
    <w:rsid w:val="00E22B5A"/>
    <w:rsid w:val="00E37D1A"/>
    <w:rsid w:val="00E41B04"/>
    <w:rsid w:val="00E445A5"/>
    <w:rsid w:val="00E471DD"/>
    <w:rsid w:val="00E522A6"/>
    <w:rsid w:val="00E57037"/>
    <w:rsid w:val="00E82B18"/>
    <w:rsid w:val="00E95D93"/>
    <w:rsid w:val="00EA57ED"/>
    <w:rsid w:val="00EA7ECB"/>
    <w:rsid w:val="00EB1A35"/>
    <w:rsid w:val="00EC4EC3"/>
    <w:rsid w:val="00EC6CFE"/>
    <w:rsid w:val="00ED4FBA"/>
    <w:rsid w:val="00EE3252"/>
    <w:rsid w:val="00F158C1"/>
    <w:rsid w:val="00F31703"/>
    <w:rsid w:val="00F323DE"/>
    <w:rsid w:val="00F32DB0"/>
    <w:rsid w:val="00F46EA6"/>
    <w:rsid w:val="00F5244E"/>
    <w:rsid w:val="00F52AF1"/>
    <w:rsid w:val="00F533E3"/>
    <w:rsid w:val="00F5715C"/>
    <w:rsid w:val="00F61B15"/>
    <w:rsid w:val="00F62E76"/>
    <w:rsid w:val="00F736EB"/>
    <w:rsid w:val="00F767D8"/>
    <w:rsid w:val="00F82398"/>
    <w:rsid w:val="00F83336"/>
    <w:rsid w:val="00F8415A"/>
    <w:rsid w:val="00F84CC2"/>
    <w:rsid w:val="00F905B2"/>
    <w:rsid w:val="00F95170"/>
    <w:rsid w:val="00F95D9C"/>
    <w:rsid w:val="00FA011C"/>
    <w:rsid w:val="00FB0209"/>
    <w:rsid w:val="00FD7A0E"/>
    <w:rsid w:val="00FE1D25"/>
    <w:rsid w:val="00FF4F0F"/>
    <w:rsid w:val="00FF5727"/>
    <w:rsid w:val="02306473"/>
    <w:rsid w:val="04706FFA"/>
    <w:rsid w:val="176C18A3"/>
    <w:rsid w:val="27D019DA"/>
    <w:rsid w:val="36174C78"/>
    <w:rsid w:val="3AAE2BD0"/>
    <w:rsid w:val="3C6A3D54"/>
    <w:rsid w:val="43370AB7"/>
    <w:rsid w:val="43E97C54"/>
    <w:rsid w:val="44020D16"/>
    <w:rsid w:val="4A286FFC"/>
    <w:rsid w:val="5722643B"/>
    <w:rsid w:val="62EC4C13"/>
    <w:rsid w:val="638906B4"/>
    <w:rsid w:val="73504D4A"/>
    <w:rsid w:val="749018A2"/>
    <w:rsid w:val="7EE747B5"/>
    <w:rsid w:val="7F0C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  <w:style w:type="character" w:customStyle="1" w:styleId="14">
    <w:name w:val="批注文字 字符"/>
    <w:basedOn w:val="9"/>
    <w:link w:val="2"/>
    <w:semiHidden/>
    <w:qFormat/>
    <w:uiPriority w:val="99"/>
  </w:style>
  <w:style w:type="character" w:customStyle="1" w:styleId="15">
    <w:name w:val="批注主题 字符"/>
    <w:basedOn w:val="14"/>
    <w:link w:val="6"/>
    <w:semiHidden/>
    <w:qFormat/>
    <w:uiPriority w:val="99"/>
    <w:rPr>
      <w:b/>
      <w:bCs/>
    </w:rPr>
  </w:style>
  <w:style w:type="character" w:customStyle="1" w:styleId="16">
    <w:name w:val="批注框文本 字符"/>
    <w:basedOn w:val="9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6DF1D-20EF-4EA1-A32F-FD60856D768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245</Words>
  <Characters>6247</Characters>
  <Lines>53</Lines>
  <Paragraphs>14</Paragraphs>
  <TotalTime>3</TotalTime>
  <ScaleCrop>false</ScaleCrop>
  <LinksUpToDate>false</LinksUpToDate>
  <CharactersWithSpaces>701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12:15:00Z</dcterms:created>
  <dc:creator>ZJF</dc:creator>
  <cp:lastModifiedBy>ZJF</cp:lastModifiedBy>
  <dcterms:modified xsi:type="dcterms:W3CDTF">2024-09-08T07:36:39Z</dcterms:modified>
  <cp:revision>8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7A797E47E2A4430BDE9185527777B9F_12</vt:lpwstr>
  </property>
</Properties>
</file>